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61C256" w14:textId="4FA98572" w:rsidR="002C56E1" w:rsidRDefault="006F3547">
      <w:r>
        <w:rPr>
          <w:noProof/>
        </w:rPr>
        <w:drawing>
          <wp:inline distT="0" distB="0" distL="0" distR="0" wp14:anchorId="3571425A" wp14:editId="687A569F">
            <wp:extent cx="4598195" cy="5950634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0253" cy="59921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6AAF17" w14:textId="2AACB899" w:rsidR="00BC18AB" w:rsidRPr="00FB785C" w:rsidRDefault="00BC18AB" w:rsidP="00BC18AB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FB785C">
        <w:rPr>
          <w:b/>
          <w:noProof/>
          <w:color w:val="000000" w:themeColor="text1"/>
        </w:rPr>
        <w:t xml:space="preserve">Figure </w:t>
      </w:r>
      <w:r>
        <w:rPr>
          <w:b/>
          <w:noProof/>
          <w:color w:val="000000" w:themeColor="text1"/>
        </w:rPr>
        <w:t>S2</w:t>
      </w:r>
      <w:r w:rsidRPr="00FB785C">
        <w:rPr>
          <w:b/>
          <w:noProof/>
          <w:color w:val="000000" w:themeColor="text1"/>
        </w:rPr>
        <w:t xml:space="preserve">. </w:t>
      </w:r>
      <w:r w:rsidRPr="00FB785C">
        <w:rPr>
          <w:rFonts w:ascii="Arial" w:hAnsi="Arial" w:cs="Arial"/>
          <w:b/>
          <w:color w:val="000000" w:themeColor="text1"/>
          <w:sz w:val="22"/>
          <w:szCs w:val="22"/>
        </w:rPr>
        <w:t>The representative correlations between the gut bacteria</w:t>
      </w:r>
      <w:r>
        <w:rPr>
          <w:rFonts w:ascii="Arial" w:hAnsi="Arial" w:cs="Arial"/>
          <w:b/>
          <w:color w:val="000000" w:themeColor="text1"/>
          <w:sz w:val="22"/>
          <w:szCs w:val="22"/>
        </w:rPr>
        <w:t>l operational taxonomical units</w:t>
      </w:r>
      <w:r w:rsidRPr="00FB785C">
        <w:rPr>
          <w:rFonts w:ascii="Arial" w:hAnsi="Arial" w:cs="Arial"/>
          <w:b/>
          <w:color w:val="000000" w:themeColor="text1"/>
          <w:sz w:val="22"/>
          <w:szCs w:val="22"/>
        </w:rPr>
        <w:t xml:space="preserve"> and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 short-chain fatty acids/bile acids</w:t>
      </w:r>
      <w:r>
        <w:rPr>
          <w:rFonts w:ascii="Arial" w:hAnsi="Arial" w:cs="Arial" w:hint="eastAsia"/>
          <w:b/>
          <w:color w:val="000000" w:themeColor="text1"/>
          <w:sz w:val="22"/>
          <w:szCs w:val="22"/>
        </w:rPr>
        <w:t>.</w:t>
      </w:r>
    </w:p>
    <w:p w14:paraId="77CBE184" w14:textId="70FD3315" w:rsidR="00BC18AB" w:rsidRPr="00592D9D" w:rsidRDefault="00BC18AB" w:rsidP="00BC18AB">
      <w:pPr>
        <w:spacing w:line="480" w:lineRule="auto"/>
        <w:ind w:firstLine="120"/>
        <w:rPr>
          <w:rFonts w:ascii="Arial" w:hAnsi="Arial" w:cs="Arial"/>
          <w:color w:val="000000" w:themeColor="text1"/>
          <w:sz w:val="22"/>
          <w:szCs w:val="22"/>
        </w:rPr>
      </w:pPr>
      <w:r>
        <w:rPr>
          <w:noProof/>
          <w:color w:val="000000" w:themeColor="text1"/>
        </w:rPr>
        <w:t>(</w:t>
      </w:r>
      <w:r w:rsidR="006F3547">
        <w:rPr>
          <w:noProof/>
          <w:color w:val="000000" w:themeColor="text1"/>
        </w:rPr>
        <w:t>a</w:t>
      </w:r>
      <w:r>
        <w:rPr>
          <w:noProof/>
          <w:color w:val="000000" w:themeColor="text1"/>
        </w:rPr>
        <w:t xml:space="preserve">) </w:t>
      </w:r>
      <w:r w:rsidRPr="00592D9D">
        <w:rPr>
          <w:rFonts w:ascii="Arial" w:hAnsi="Arial" w:cs="Arial"/>
          <w:color w:val="000000" w:themeColor="text1"/>
          <w:sz w:val="22"/>
          <w:szCs w:val="22"/>
        </w:rPr>
        <w:t>The representative scatter</w:t>
      </w:r>
      <w:r>
        <w:rPr>
          <w:rFonts w:ascii="Arial" w:hAnsi="Arial" w:cs="Arial"/>
          <w:color w:val="000000" w:themeColor="text1"/>
          <w:sz w:val="22"/>
          <w:szCs w:val="22"/>
        </w:rPr>
        <w:t>-</w:t>
      </w:r>
      <w:r w:rsidRPr="00592D9D">
        <w:rPr>
          <w:rFonts w:ascii="Arial" w:hAnsi="Arial" w:cs="Arial"/>
          <w:color w:val="000000" w:themeColor="text1"/>
          <w:sz w:val="22"/>
          <w:szCs w:val="22"/>
        </w:rPr>
        <w:t xml:space="preserve">plots for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significant </w:t>
      </w:r>
      <w:r w:rsidRPr="00592D9D">
        <w:rPr>
          <w:rFonts w:ascii="Arial" w:hAnsi="Arial" w:cs="Arial" w:hint="eastAsia"/>
          <w:color w:val="000000" w:themeColor="text1"/>
          <w:sz w:val="22"/>
          <w:szCs w:val="22"/>
        </w:rPr>
        <w:t>p</w:t>
      </w:r>
      <w:r w:rsidRPr="00592D9D">
        <w:rPr>
          <w:rFonts w:ascii="Arial" w:hAnsi="Arial" w:cs="Arial"/>
          <w:color w:val="000000" w:themeColor="text1"/>
          <w:sz w:val="22"/>
          <w:szCs w:val="22"/>
        </w:rPr>
        <w:t xml:space="preserve">ositive correlations (Spearman correlation coefficient  </w:t>
      </w:r>
      <w:r w:rsidRPr="00592D9D">
        <w:rPr>
          <w:rFonts w:ascii="Arial" w:hAnsi="Arial" w:cs="Arial"/>
          <w:color w:val="000000" w:themeColor="text1"/>
          <w:sz w:val="22"/>
          <w:szCs w:val="22"/>
        </w:rPr>
        <w:sym w:font="Symbol" w:char="F0B3"/>
      </w:r>
      <w:r w:rsidRPr="00592D9D">
        <w:rPr>
          <w:rFonts w:ascii="Arial" w:hAnsi="Arial" w:cs="Arial"/>
          <w:color w:val="000000" w:themeColor="text1"/>
          <w:sz w:val="22"/>
          <w:szCs w:val="22"/>
        </w:rPr>
        <w:t xml:space="preserve"> 0.9) and </w:t>
      </w:r>
      <w:r>
        <w:rPr>
          <w:rFonts w:ascii="Arial" w:hAnsi="Arial" w:cs="Arial"/>
          <w:color w:val="000000" w:themeColor="text1"/>
          <w:sz w:val="22"/>
          <w:szCs w:val="22"/>
        </w:rPr>
        <w:t>significant</w:t>
      </w:r>
      <w:r w:rsidRPr="00592D9D">
        <w:rPr>
          <w:rFonts w:ascii="Arial" w:hAnsi="Arial" w:cs="Arial"/>
          <w:color w:val="000000" w:themeColor="text1"/>
          <w:sz w:val="22"/>
          <w:szCs w:val="22"/>
        </w:rPr>
        <w:t xml:space="preserve"> negative correlations (the top 5 strongest correlations</w:t>
      </w:r>
    </w:p>
    <w:p w14:paraId="37FA330C" w14:textId="07192345" w:rsidR="008E4761" w:rsidRPr="00BC18AB" w:rsidRDefault="00BC18AB" w:rsidP="00BC18AB">
      <w:pPr>
        <w:pStyle w:val="EndNoteBibliography"/>
        <w:rPr>
          <w:color w:val="000000" w:themeColor="text1"/>
          <w:szCs w:val="22"/>
          <w:lang w:eastAsia="ja-JP"/>
        </w:rPr>
      </w:pPr>
      <w:r w:rsidRPr="00592D9D">
        <w:rPr>
          <w:color w:val="000000" w:themeColor="text1"/>
          <w:szCs w:val="22"/>
          <w:lang w:eastAsia="ja-JP"/>
        </w:rPr>
        <w:t xml:space="preserve">with Spearman correlation coefficient  </w:t>
      </w:r>
      <w:r w:rsidRPr="00592D9D">
        <w:rPr>
          <w:color w:val="000000" w:themeColor="text1"/>
          <w:szCs w:val="22"/>
          <w:lang w:eastAsia="ja-JP"/>
        </w:rPr>
        <w:sym w:font="Symbol" w:char="F0A3"/>
      </w:r>
      <w:r w:rsidRPr="00592D9D">
        <w:rPr>
          <w:color w:val="000000" w:themeColor="text1"/>
          <w:szCs w:val="22"/>
          <w:lang w:eastAsia="ja-JP"/>
        </w:rPr>
        <w:t xml:space="preserve"> - 0.9)</w:t>
      </w:r>
      <w:r>
        <w:rPr>
          <w:color w:val="000000" w:themeColor="text1"/>
          <w:szCs w:val="22"/>
          <w:lang w:eastAsia="ja-JP"/>
        </w:rPr>
        <w:t xml:space="preserve"> between </w:t>
      </w:r>
      <w:r w:rsidRPr="003B48D6">
        <w:rPr>
          <w:color w:val="000000" w:themeColor="text1"/>
          <w:szCs w:val="22"/>
          <w:lang w:eastAsia="ja-JP"/>
        </w:rPr>
        <w:t>bacterial operational taxonomical units</w:t>
      </w:r>
      <w:r>
        <w:rPr>
          <w:color w:val="000000" w:themeColor="text1"/>
          <w:szCs w:val="22"/>
          <w:lang w:eastAsia="ja-JP"/>
        </w:rPr>
        <w:t xml:space="preserve"> (OTUs) and </w:t>
      </w:r>
      <w:r w:rsidRPr="00D42BC3">
        <w:rPr>
          <w:color w:val="000000" w:themeColor="text1"/>
          <w:szCs w:val="22"/>
          <w:lang w:eastAsia="ja-JP"/>
        </w:rPr>
        <w:t>short-chain fatty acids</w:t>
      </w:r>
      <w:r>
        <w:rPr>
          <w:color w:val="000000" w:themeColor="text1"/>
          <w:szCs w:val="22"/>
          <w:lang w:eastAsia="ja-JP"/>
        </w:rPr>
        <w:t>. (</w:t>
      </w:r>
      <w:r w:rsidR="006F3547">
        <w:rPr>
          <w:color w:val="000000" w:themeColor="text1"/>
          <w:szCs w:val="22"/>
          <w:lang w:eastAsia="ja-JP"/>
        </w:rPr>
        <w:t>b</w:t>
      </w:r>
      <w:bookmarkStart w:id="0" w:name="_GoBack"/>
      <w:bookmarkEnd w:id="0"/>
      <w:r>
        <w:rPr>
          <w:color w:val="000000" w:themeColor="text1"/>
          <w:szCs w:val="22"/>
          <w:lang w:eastAsia="ja-JP"/>
        </w:rPr>
        <w:t>) T</w:t>
      </w:r>
      <w:r w:rsidRPr="00592D9D">
        <w:rPr>
          <w:color w:val="000000" w:themeColor="text1"/>
          <w:szCs w:val="22"/>
          <w:lang w:eastAsia="ja-JP"/>
        </w:rPr>
        <w:t xml:space="preserve">he </w:t>
      </w:r>
      <w:r>
        <w:rPr>
          <w:color w:val="000000" w:themeColor="text1"/>
          <w:szCs w:val="22"/>
          <w:lang w:eastAsia="ja-JP"/>
        </w:rPr>
        <w:t xml:space="preserve">representative </w:t>
      </w:r>
      <w:r w:rsidRPr="00592D9D">
        <w:rPr>
          <w:color w:val="000000" w:themeColor="text1"/>
          <w:szCs w:val="22"/>
          <w:lang w:eastAsia="ja-JP"/>
        </w:rPr>
        <w:t>scatter</w:t>
      </w:r>
      <w:r>
        <w:rPr>
          <w:color w:val="000000" w:themeColor="text1"/>
          <w:szCs w:val="22"/>
          <w:lang w:eastAsia="ja-JP"/>
        </w:rPr>
        <w:t>-</w:t>
      </w:r>
      <w:r w:rsidRPr="00592D9D">
        <w:rPr>
          <w:color w:val="000000" w:themeColor="text1"/>
          <w:szCs w:val="22"/>
          <w:lang w:eastAsia="ja-JP"/>
        </w:rPr>
        <w:t xml:space="preserve">plot (Spearman correlation coefficient  </w:t>
      </w:r>
      <w:r w:rsidRPr="00592D9D">
        <w:rPr>
          <w:color w:val="000000" w:themeColor="text1"/>
          <w:szCs w:val="22"/>
          <w:lang w:eastAsia="ja-JP"/>
        </w:rPr>
        <w:sym w:font="Symbol" w:char="F0B3"/>
      </w:r>
      <w:r w:rsidRPr="00592D9D">
        <w:rPr>
          <w:color w:val="000000" w:themeColor="text1"/>
          <w:szCs w:val="22"/>
          <w:lang w:eastAsia="ja-JP"/>
        </w:rPr>
        <w:t xml:space="preserve"> 0.9)</w:t>
      </w:r>
      <w:r>
        <w:rPr>
          <w:color w:val="000000" w:themeColor="text1"/>
          <w:szCs w:val="22"/>
          <w:lang w:eastAsia="ja-JP"/>
        </w:rPr>
        <w:t xml:space="preserve"> </w:t>
      </w:r>
      <w:r w:rsidRPr="00592D9D">
        <w:rPr>
          <w:color w:val="000000" w:themeColor="text1"/>
          <w:szCs w:val="22"/>
          <w:lang w:eastAsia="ja-JP"/>
        </w:rPr>
        <w:t xml:space="preserve">for the </w:t>
      </w:r>
      <w:r>
        <w:rPr>
          <w:color w:val="000000" w:themeColor="text1"/>
          <w:szCs w:val="22"/>
          <w:lang w:eastAsia="ja-JP"/>
        </w:rPr>
        <w:t xml:space="preserve">significant </w:t>
      </w:r>
      <w:r w:rsidRPr="00592D9D">
        <w:rPr>
          <w:color w:val="000000" w:themeColor="text1"/>
          <w:szCs w:val="22"/>
          <w:lang w:eastAsia="ja-JP"/>
        </w:rPr>
        <w:t xml:space="preserve">correlation </w:t>
      </w:r>
      <w:r>
        <w:rPr>
          <w:color w:val="000000" w:themeColor="text1"/>
          <w:szCs w:val="22"/>
          <w:lang w:eastAsia="ja-JP"/>
        </w:rPr>
        <w:t>between bacterial OTUs and bile acids.</w:t>
      </w:r>
    </w:p>
    <w:sectPr w:rsidR="008E4761" w:rsidRPr="00BC18AB" w:rsidSect="007D50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E41D67" w14:textId="77777777" w:rsidR="00E758E0" w:rsidRDefault="00E758E0" w:rsidP="002C56E1">
      <w:r>
        <w:separator/>
      </w:r>
    </w:p>
  </w:endnote>
  <w:endnote w:type="continuationSeparator" w:id="0">
    <w:p w14:paraId="3D91CCD7" w14:textId="77777777" w:rsidR="00E758E0" w:rsidRDefault="00E758E0" w:rsidP="002C5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B38E1D" w14:textId="77777777" w:rsidR="00E758E0" w:rsidRDefault="00E758E0" w:rsidP="002C56E1">
      <w:r>
        <w:separator/>
      </w:r>
    </w:p>
  </w:footnote>
  <w:footnote w:type="continuationSeparator" w:id="0">
    <w:p w14:paraId="36EA0D4A" w14:textId="77777777" w:rsidR="00E758E0" w:rsidRDefault="00E758E0" w:rsidP="002C56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6E1"/>
    <w:rsid w:val="00031198"/>
    <w:rsid w:val="00092095"/>
    <w:rsid w:val="000E0C01"/>
    <w:rsid w:val="000E0ED8"/>
    <w:rsid w:val="000E628B"/>
    <w:rsid w:val="00121580"/>
    <w:rsid w:val="001454E2"/>
    <w:rsid w:val="00161B14"/>
    <w:rsid w:val="00192B89"/>
    <w:rsid w:val="001B55B6"/>
    <w:rsid w:val="001C5300"/>
    <w:rsid w:val="002129E6"/>
    <w:rsid w:val="002241D5"/>
    <w:rsid w:val="002275C7"/>
    <w:rsid w:val="00236803"/>
    <w:rsid w:val="00264076"/>
    <w:rsid w:val="002A462B"/>
    <w:rsid w:val="002C56E1"/>
    <w:rsid w:val="002E6797"/>
    <w:rsid w:val="003206E8"/>
    <w:rsid w:val="00325B93"/>
    <w:rsid w:val="00336BE6"/>
    <w:rsid w:val="003502DB"/>
    <w:rsid w:val="003871FB"/>
    <w:rsid w:val="003D6D03"/>
    <w:rsid w:val="003F54E5"/>
    <w:rsid w:val="003F5EFA"/>
    <w:rsid w:val="00401163"/>
    <w:rsid w:val="004045A2"/>
    <w:rsid w:val="004137E1"/>
    <w:rsid w:val="00414DCC"/>
    <w:rsid w:val="004621F4"/>
    <w:rsid w:val="004B19E7"/>
    <w:rsid w:val="004C59F5"/>
    <w:rsid w:val="004F4C6B"/>
    <w:rsid w:val="00534DAF"/>
    <w:rsid w:val="00556572"/>
    <w:rsid w:val="0057082E"/>
    <w:rsid w:val="00582388"/>
    <w:rsid w:val="0059365A"/>
    <w:rsid w:val="005F12F0"/>
    <w:rsid w:val="005F2E45"/>
    <w:rsid w:val="006472EF"/>
    <w:rsid w:val="006C3387"/>
    <w:rsid w:val="006D65DA"/>
    <w:rsid w:val="006E7A75"/>
    <w:rsid w:val="006F3547"/>
    <w:rsid w:val="0070091B"/>
    <w:rsid w:val="00702412"/>
    <w:rsid w:val="00726A7A"/>
    <w:rsid w:val="00754978"/>
    <w:rsid w:val="00785F7E"/>
    <w:rsid w:val="007D507C"/>
    <w:rsid w:val="007D6C7C"/>
    <w:rsid w:val="007F0B69"/>
    <w:rsid w:val="008030BF"/>
    <w:rsid w:val="00810069"/>
    <w:rsid w:val="00852544"/>
    <w:rsid w:val="0085479A"/>
    <w:rsid w:val="00866936"/>
    <w:rsid w:val="00873B2E"/>
    <w:rsid w:val="00874427"/>
    <w:rsid w:val="008A6EC6"/>
    <w:rsid w:val="008A6F31"/>
    <w:rsid w:val="008B0B9E"/>
    <w:rsid w:val="008B6870"/>
    <w:rsid w:val="008E40C7"/>
    <w:rsid w:val="008E7422"/>
    <w:rsid w:val="00917702"/>
    <w:rsid w:val="0093286D"/>
    <w:rsid w:val="009436DF"/>
    <w:rsid w:val="00964058"/>
    <w:rsid w:val="00967D0A"/>
    <w:rsid w:val="009928E3"/>
    <w:rsid w:val="009D1277"/>
    <w:rsid w:val="00A103D7"/>
    <w:rsid w:val="00A11645"/>
    <w:rsid w:val="00A162D0"/>
    <w:rsid w:val="00A27C04"/>
    <w:rsid w:val="00A3143C"/>
    <w:rsid w:val="00A46506"/>
    <w:rsid w:val="00A50B7E"/>
    <w:rsid w:val="00A6133C"/>
    <w:rsid w:val="00A82553"/>
    <w:rsid w:val="00A87C9D"/>
    <w:rsid w:val="00AA6BDD"/>
    <w:rsid w:val="00AD6041"/>
    <w:rsid w:val="00AE18E3"/>
    <w:rsid w:val="00B01F37"/>
    <w:rsid w:val="00B15860"/>
    <w:rsid w:val="00B81F13"/>
    <w:rsid w:val="00B9251B"/>
    <w:rsid w:val="00B951A8"/>
    <w:rsid w:val="00BC18AB"/>
    <w:rsid w:val="00C03F4C"/>
    <w:rsid w:val="00C15655"/>
    <w:rsid w:val="00C30A68"/>
    <w:rsid w:val="00C420BA"/>
    <w:rsid w:val="00C44547"/>
    <w:rsid w:val="00C4714B"/>
    <w:rsid w:val="00C960BC"/>
    <w:rsid w:val="00CA7559"/>
    <w:rsid w:val="00CC25FD"/>
    <w:rsid w:val="00D12AEE"/>
    <w:rsid w:val="00D22262"/>
    <w:rsid w:val="00D70F0F"/>
    <w:rsid w:val="00D863FA"/>
    <w:rsid w:val="00D96B50"/>
    <w:rsid w:val="00DE5C2F"/>
    <w:rsid w:val="00E0006B"/>
    <w:rsid w:val="00E11072"/>
    <w:rsid w:val="00E3030D"/>
    <w:rsid w:val="00E31781"/>
    <w:rsid w:val="00E40920"/>
    <w:rsid w:val="00E4316F"/>
    <w:rsid w:val="00E66093"/>
    <w:rsid w:val="00E758E0"/>
    <w:rsid w:val="00E81F83"/>
    <w:rsid w:val="00EA6548"/>
    <w:rsid w:val="00EC4050"/>
    <w:rsid w:val="00ED48B7"/>
    <w:rsid w:val="00EE071C"/>
    <w:rsid w:val="00F23BAB"/>
    <w:rsid w:val="00F322C5"/>
    <w:rsid w:val="00F535A4"/>
    <w:rsid w:val="00F83C55"/>
    <w:rsid w:val="00F87F15"/>
    <w:rsid w:val="00FE2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EA7B3"/>
  <w14:defaultImageDpi w14:val="32767"/>
  <w15:chartTrackingRefBased/>
  <w15:docId w15:val="{0D352640-6B52-1640-B987-27A96EEFC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56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C56E1"/>
  </w:style>
  <w:style w:type="paragraph" w:styleId="Footer">
    <w:name w:val="footer"/>
    <w:basedOn w:val="Normal"/>
    <w:link w:val="FooterChar"/>
    <w:uiPriority w:val="99"/>
    <w:unhideWhenUsed/>
    <w:rsid w:val="002C56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C56E1"/>
  </w:style>
  <w:style w:type="paragraph" w:customStyle="1" w:styleId="EndNoteBibliography">
    <w:name w:val="EndNote Bibliography"/>
    <w:basedOn w:val="Normal"/>
    <w:link w:val="EndNoteBibliographyChar"/>
    <w:rsid w:val="002C56E1"/>
    <w:pPr>
      <w:spacing w:line="480" w:lineRule="auto"/>
    </w:pPr>
    <w:rPr>
      <w:rFonts w:ascii="Arial" w:eastAsia="MS Mincho" w:hAnsi="Arial" w:cs="Arial"/>
      <w:sz w:val="22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56E1"/>
    <w:rPr>
      <w:rFonts w:ascii="Arial" w:eastAsia="MS Mincho" w:hAnsi="Arial" w:cs="Arial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MIYOSHI</dc:creator>
  <cp:keywords/>
  <dc:description/>
  <cp:lastModifiedBy>Jun MIYOSHI</cp:lastModifiedBy>
  <cp:revision>3</cp:revision>
  <dcterms:created xsi:type="dcterms:W3CDTF">2019-10-18T08:55:00Z</dcterms:created>
  <dcterms:modified xsi:type="dcterms:W3CDTF">2020-04-04T04:58:00Z</dcterms:modified>
</cp:coreProperties>
</file>